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CD7" w:rsidRPr="00F4009F" w:rsidRDefault="008E0CD7" w:rsidP="008E0C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F4009F">
        <w:rPr>
          <w:rFonts w:ascii="Times New Roman" w:hAnsi="Times New Roman" w:cs="Times New Roman"/>
          <w:sz w:val="24"/>
          <w:szCs w:val="24"/>
        </w:rPr>
        <w:t>Suppl</w:t>
      </w:r>
      <w:r>
        <w:rPr>
          <w:rFonts w:ascii="Times New Roman" w:hAnsi="Times New Roman" w:cs="Times New Roman"/>
          <w:sz w:val="24"/>
          <w:szCs w:val="24"/>
        </w:rPr>
        <w:t xml:space="preserve">ementary Table </w:t>
      </w:r>
      <w:r w:rsidR="0053572F">
        <w:rPr>
          <w:rFonts w:ascii="Times New Roman" w:hAnsi="Times New Roman" w:cs="Times New Roman"/>
          <w:sz w:val="24"/>
          <w:szCs w:val="24"/>
        </w:rPr>
        <w:t>3</w:t>
      </w:r>
      <w:r w:rsidRPr="00F4009F">
        <w:rPr>
          <w:rFonts w:ascii="Times New Roman" w:hAnsi="Times New Roman" w:cs="Times New Roman"/>
          <w:sz w:val="24"/>
          <w:szCs w:val="24"/>
        </w:rPr>
        <w:t xml:space="preserve">. Results of SNPxSmoking on %MBMI (Interaction), SNP on %MBMI (Main effects), and SNP on smoking in African American adolescents in Add Health. </w:t>
      </w:r>
    </w:p>
    <w:tbl>
      <w:tblPr>
        <w:tblW w:w="12522" w:type="dxa"/>
        <w:tblInd w:w="93" w:type="dxa"/>
        <w:tblLayout w:type="fixed"/>
        <w:tblLook w:val="04A0"/>
      </w:tblPr>
      <w:tblGrid>
        <w:gridCol w:w="1951"/>
        <w:gridCol w:w="883"/>
        <w:gridCol w:w="846"/>
        <w:gridCol w:w="1451"/>
        <w:gridCol w:w="773"/>
        <w:gridCol w:w="846"/>
        <w:gridCol w:w="1260"/>
        <w:gridCol w:w="1170"/>
        <w:gridCol w:w="1260"/>
        <w:gridCol w:w="1272"/>
        <w:gridCol w:w="810"/>
      </w:tblGrid>
      <w:tr w:rsidR="008E0CD7" w:rsidRPr="00F4009F" w:rsidTr="00E46152">
        <w:trPr>
          <w:trHeight w:val="280"/>
        </w:trPr>
        <w:tc>
          <w:tcPr>
            <w:tcW w:w="2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frican Americans</w:t>
            </w:r>
          </w:p>
        </w:tc>
        <w:tc>
          <w:tcPr>
            <w:tcW w:w="3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3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in effects</w:t>
            </w:r>
          </w:p>
        </w:tc>
        <w:tc>
          <w:tcPr>
            <w:tcW w:w="33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NP on Smoking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In/nearest gen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5% CI</w:t>
            </w: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5% CI</w:t>
            </w: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5% CI</w:t>
            </w: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CY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5.62, 5.6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99, 3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45E-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TV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97, 5.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8, 4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7.85E-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T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13, 1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5.35E-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NPDA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8.03, 3.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58, 5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8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36E-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MX1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52, 1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62E-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RRN6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7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9.50, 2.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12, 4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56E-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1, 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ZTR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6.89, 3.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59, 5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3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91E-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0, 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29, 10.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83, 2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6.60E-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P2K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20, 6.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0, 4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8.08E-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CH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5.46. 5.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36, 2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96E-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1, 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CR3_BAT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63, 7.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88, 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4.95E-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RXN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34, 1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53E-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5, 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NUDT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32, 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6.76E-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39, 1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81E-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0, 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393908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39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C16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4.26, 5.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41, 6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6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99E-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0, 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393908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390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2B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4.95, 5.34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14, 2.9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9.64E-03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8E0CD7" w:rsidRPr="00F4009F" w:rsidTr="00E46152">
        <w:trPr>
          <w:trHeight w:val="28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MEM16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72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7.36, 4.0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00, 3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04E-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1, 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CD7" w:rsidRPr="00F4009F" w:rsidRDefault="008E0CD7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</w:tbl>
    <w:p w:rsidR="008E0CD7" w:rsidRPr="00F4009F" w:rsidRDefault="008E0CD7" w:rsidP="008E0C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:rsidR="008E0CD7" w:rsidRPr="00F4009F" w:rsidRDefault="008E0CD7" w:rsidP="008E0C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009F">
        <w:rPr>
          <w:rFonts w:ascii="Times New Roman" w:hAnsi="Times New Roman" w:cs="Times New Roman"/>
          <w:b/>
          <w:sz w:val="24"/>
          <w:szCs w:val="24"/>
        </w:rPr>
        <w:t>Bold</w:t>
      </w:r>
      <w:r w:rsidRPr="00F4009F">
        <w:rPr>
          <w:rFonts w:ascii="Times New Roman" w:hAnsi="Times New Roman" w:cs="Times New Roman"/>
          <w:sz w:val="24"/>
          <w:szCs w:val="24"/>
        </w:rPr>
        <w:t xml:space="preserve"> highlights nominally significant associations (</w:t>
      </w:r>
      <w:r w:rsidRPr="00F4009F">
        <w:rPr>
          <w:rFonts w:ascii="Times New Roman" w:hAnsi="Times New Roman" w:cs="Times New Roman"/>
          <w:i/>
          <w:sz w:val="24"/>
          <w:szCs w:val="24"/>
        </w:rPr>
        <w:t>p</w:t>
      </w:r>
      <w:r w:rsidRPr="00F4009F">
        <w:rPr>
          <w:rFonts w:ascii="Times New Roman" w:hAnsi="Times New Roman" w:cs="Times New Roman"/>
          <w:sz w:val="24"/>
          <w:szCs w:val="24"/>
        </w:rPr>
        <w:t xml:space="preserve"> ≤ 0.05). Interaction tests were not performed for SNPs that did not show directionally consistent main effects. %MBMI = Percent of the CDC/NCHS 2000 median BMI.</w:t>
      </w:r>
    </w:p>
    <w:p w:rsidR="001E4C3D" w:rsidRDefault="001E4C3D">
      <w:bookmarkStart w:id="0" w:name="_GoBack"/>
      <w:bookmarkEnd w:id="0"/>
    </w:p>
    <w:sectPr w:rsidR="001E4C3D" w:rsidSect="008E0CD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savePreviewPicture/>
  <w:compat>
    <w:useFELayout/>
  </w:compat>
  <w:rsids>
    <w:rsidRoot w:val="008E0CD7"/>
    <w:rsid w:val="001E4C3D"/>
    <w:rsid w:val="0053572F"/>
    <w:rsid w:val="008E0CD7"/>
    <w:rsid w:val="00DD34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CD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CD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6</Characters>
  <Application>Microsoft Office Word</Application>
  <DocSecurity>0</DocSecurity>
  <Lines>12</Lines>
  <Paragraphs>3</Paragraphs>
  <ScaleCrop>false</ScaleCrop>
  <Company>University of North Carolina</Company>
  <LinksUpToDate>false</LinksUpToDate>
  <CharactersWithSpaces>1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Young</dc:creator>
  <cp:keywords/>
  <dc:description/>
  <cp:lastModifiedBy>cfundador</cp:lastModifiedBy>
  <cp:revision>2</cp:revision>
  <dcterms:created xsi:type="dcterms:W3CDTF">2015-10-25T02:54:00Z</dcterms:created>
  <dcterms:modified xsi:type="dcterms:W3CDTF">2015-10-30T03:27:00Z</dcterms:modified>
</cp:coreProperties>
</file>